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EC6242" w14:textId="77777777" w:rsidR="00097A98" w:rsidRDefault="00097A98" w:rsidP="00097A98">
      <w:pPr>
        <w:pStyle w:val="AuthorList"/>
        <w:jc w:val="center"/>
        <w:rPr>
          <w:sz w:val="32"/>
          <w:szCs w:val="32"/>
        </w:rPr>
      </w:pPr>
      <w:r w:rsidRPr="00097A98">
        <w:rPr>
          <w:sz w:val="32"/>
          <w:szCs w:val="32"/>
        </w:rPr>
        <w:t>Community Hospitals of the Future (CHoF) – Challenges and Opportunities</w:t>
      </w:r>
    </w:p>
    <w:p w14:paraId="1BBBF3A3" w14:textId="373F8300" w:rsidR="00097A98" w:rsidRDefault="00500D82" w:rsidP="00097A98">
      <w:pPr>
        <w:pStyle w:val="AuthorList"/>
      </w:pPr>
      <w:r w:rsidRPr="00FB38D4">
        <w:t xml:space="preserve">Sean </w:t>
      </w:r>
      <w:r>
        <w:t>Kia Ann</w:t>
      </w:r>
      <w:r w:rsidRPr="00BA5B28">
        <w:t xml:space="preserve"> </w:t>
      </w:r>
      <w:r w:rsidRPr="00FB38D4">
        <w:t>Phang</w:t>
      </w:r>
      <w:r w:rsidRPr="00A545C6">
        <w:rPr>
          <w:vertAlign w:val="superscript"/>
        </w:rPr>
        <w:t>1</w:t>
      </w:r>
      <w:r w:rsidRPr="00376CC5">
        <w:t xml:space="preserve">, </w:t>
      </w:r>
      <w:r>
        <w:t>Ming</w:t>
      </w:r>
      <w:r w:rsidRPr="00BA5B28">
        <w:t xml:space="preserve"> </w:t>
      </w:r>
      <w:r>
        <w:t>Lin</w:t>
      </w:r>
      <w:r>
        <w:rPr>
          <w:vertAlign w:val="superscript"/>
        </w:rPr>
        <w:t>1</w:t>
      </w:r>
      <w:r w:rsidRPr="00376CC5">
        <w:t>,</w:t>
      </w:r>
      <w:r>
        <w:t xml:space="preserve"> Yong Xiang Kho</w:t>
      </w:r>
      <w:r w:rsidRPr="00A545C6">
        <w:rPr>
          <w:vertAlign w:val="superscript"/>
        </w:rPr>
        <w:t>2</w:t>
      </w:r>
      <w:r w:rsidRPr="00376CC5">
        <w:t xml:space="preserve">, </w:t>
      </w:r>
      <w:r>
        <w:t>Rui Jie Rachel</w:t>
      </w:r>
      <w:r w:rsidRPr="00BA5B28">
        <w:t xml:space="preserve"> </w:t>
      </w:r>
      <w:r>
        <w:t>Toh</w:t>
      </w:r>
      <w:r w:rsidRPr="00A545C6">
        <w:rPr>
          <w:vertAlign w:val="superscript"/>
        </w:rPr>
        <w:t>2</w:t>
      </w:r>
      <w:r>
        <w:t>, Ting Ting</w:t>
      </w:r>
      <w:r w:rsidRPr="00BA5B28">
        <w:t xml:space="preserve"> </w:t>
      </w:r>
      <w:r>
        <w:t>Kuah</w:t>
      </w:r>
      <w:r w:rsidRPr="00A545C6">
        <w:rPr>
          <w:vertAlign w:val="superscript"/>
        </w:rPr>
        <w:t>2</w:t>
      </w:r>
      <w:r>
        <w:t>, Yi Feng</w:t>
      </w:r>
      <w:r w:rsidRPr="00BA5B28">
        <w:t xml:space="preserve"> </w:t>
      </w:r>
      <w:r>
        <w:t>Lai</w:t>
      </w:r>
      <w:r>
        <w:rPr>
          <w:vertAlign w:val="superscript"/>
        </w:rPr>
        <w:t>3</w:t>
      </w:r>
      <w:r w:rsidRPr="00A545C6">
        <w:rPr>
          <w:vertAlign w:val="superscript"/>
        </w:rPr>
        <w:t>*</w:t>
      </w:r>
      <w:r>
        <w:t>, JiaJing Kim</w:t>
      </w:r>
      <w:r w:rsidRPr="00BA5B28">
        <w:t xml:space="preserve"> </w:t>
      </w:r>
      <w:r>
        <w:t>Xie</w:t>
      </w:r>
      <w:r>
        <w:rPr>
          <w:vertAlign w:val="superscript"/>
        </w:rPr>
        <w:t>3</w:t>
      </w:r>
    </w:p>
    <w:p w14:paraId="367C5C89" w14:textId="56749AB5" w:rsidR="00097A98" w:rsidRDefault="00097A98" w:rsidP="00097A98">
      <w:pPr>
        <w:pStyle w:val="AuthorList"/>
      </w:pPr>
      <w:r>
        <w:t xml:space="preserve">* Correspondence: </w:t>
      </w:r>
      <w:r w:rsidRPr="00097A98">
        <w:rPr>
          <w:b w:val="0"/>
        </w:rPr>
        <w:t xml:space="preserve">Lai Yi Feng: </w:t>
      </w:r>
      <w:hyperlink r:id="rId12" w:history="1">
        <w:r w:rsidRPr="00097A98">
          <w:rPr>
            <w:rStyle w:val="Hyperlink"/>
            <w:b w:val="0"/>
          </w:rPr>
          <w:t>yifeng.lai@moht.com.sg</w:t>
        </w:r>
      </w:hyperlink>
    </w:p>
    <w:p w14:paraId="29026311" w14:textId="4AB847B2" w:rsidR="00EA3D3C" w:rsidRPr="00994A3D" w:rsidRDefault="00097A98" w:rsidP="00097A98">
      <w:pPr>
        <w:pStyle w:val="Heading1"/>
      </w:pPr>
      <w:r w:rsidRPr="00097A98">
        <w:t>Appendix A: Online Demographic Survey</w:t>
      </w:r>
    </w:p>
    <w:p w14:paraId="2B28ED78" w14:textId="5ACAE0F1" w:rsidR="00097A98" w:rsidRDefault="00097A98" w:rsidP="00097A98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Note: This form will be disseminated through Qualtrics.</w:t>
      </w:r>
    </w:p>
    <w:p w14:paraId="5C2AEC69" w14:textId="77777777" w:rsid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Name</w:t>
      </w:r>
    </w:p>
    <w:p w14:paraId="75BC4D7C" w14:textId="77777777" w:rsid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Are you currently above 21 years old?</w:t>
      </w:r>
    </w:p>
    <w:p w14:paraId="53F589FA" w14:textId="77777777" w:rsid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Name of Community Hospital you are working in</w:t>
      </w:r>
    </w:p>
    <w:p w14:paraId="0DBB2672" w14:textId="77777777" w:rsid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What is your current job title in the Community Hospital?</w:t>
      </w:r>
    </w:p>
    <w:p w14:paraId="5FBEA919" w14:textId="77777777" w:rsid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How many years have you been working in the healthcare and community care sector?</w:t>
      </w:r>
    </w:p>
    <w:p w14:paraId="3069FB13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Less than 1 year</w:t>
      </w:r>
    </w:p>
    <w:p w14:paraId="6CD1DD51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 year</w:t>
      </w:r>
    </w:p>
    <w:p w14:paraId="4A246F53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2 years</w:t>
      </w:r>
    </w:p>
    <w:p w14:paraId="72CFA994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Others (please specify)</w:t>
      </w:r>
    </w:p>
    <w:p w14:paraId="23A97838" w14:textId="77777777" w:rsid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How many years have you been working in a Community Hospital (CH)?</w:t>
      </w:r>
    </w:p>
    <w:p w14:paraId="3775D416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Less than 1 year</w:t>
      </w:r>
    </w:p>
    <w:p w14:paraId="3E561E5E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 year</w:t>
      </w:r>
    </w:p>
    <w:p w14:paraId="08D7D5D7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2 years</w:t>
      </w:r>
    </w:p>
    <w:p w14:paraId="5B335CD7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Others (please specify)</w:t>
      </w:r>
    </w:p>
    <w:p w14:paraId="5C7D85BC" w14:textId="77777777" w:rsid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Could you briefly share your background? [E.g. previous titles, professions, specialties, years of practice, relevant experience]</w:t>
      </w:r>
    </w:p>
    <w:p w14:paraId="56807123" w14:textId="77777777" w:rsid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On a scale of 1-5, how familiar are you with </w:t>
      </w:r>
      <w:proofErr w:type="gramStart"/>
      <w:r>
        <w:rPr>
          <w:rFonts w:eastAsia="Times New Roman" w:cs="Times New Roman"/>
          <w:szCs w:val="24"/>
        </w:rPr>
        <w:t>video</w:t>
      </w:r>
      <w:proofErr w:type="gramEnd"/>
      <w:r>
        <w:rPr>
          <w:rFonts w:eastAsia="Times New Roman" w:cs="Times New Roman"/>
          <w:szCs w:val="24"/>
        </w:rPr>
        <w:t xml:space="preserve"> conferencing platform, Zoom?</w:t>
      </w:r>
    </w:p>
    <w:p w14:paraId="18811E83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: Never used before</w:t>
      </w:r>
    </w:p>
    <w:p w14:paraId="2C7C566A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2: Used once or twice, need help to set up</w:t>
      </w:r>
    </w:p>
    <w:p w14:paraId="390BFDA5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3: Somewhat familiar, need advice.</w:t>
      </w:r>
    </w:p>
    <w:p w14:paraId="1C0E7451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4: Familiar, only need little help setting up</w:t>
      </w:r>
    </w:p>
    <w:p w14:paraId="719104F0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5: Very familiar, no help needed.</w:t>
      </w:r>
    </w:p>
    <w:p w14:paraId="63777042" w14:textId="77777777" w:rsid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 Do you consent to turning on your video during the Zoom session?</w:t>
      </w:r>
    </w:p>
    <w:p w14:paraId="781A8497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Yes</w:t>
      </w:r>
    </w:p>
    <w:p w14:paraId="2C5D9549" w14:textId="77777777" w:rsidR="00097A98" w:rsidRDefault="00097A98" w:rsidP="00097A98">
      <w:pPr>
        <w:numPr>
          <w:ilvl w:val="1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No</w:t>
      </w:r>
    </w:p>
    <w:p w14:paraId="4643A148" w14:textId="1A3DCC6C" w:rsidR="00097A98" w:rsidRPr="00097A98" w:rsidRDefault="00097A98" w:rsidP="00097A98">
      <w:pPr>
        <w:numPr>
          <w:ilvl w:val="0"/>
          <w:numId w:val="20"/>
        </w:numPr>
        <w:spacing w:before="0" w:after="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[Optional] If your response is 1-4, AND you would like us to help you to set up Zoom, please include your mobile contact details:</w:t>
      </w:r>
    </w:p>
    <w:p w14:paraId="4C8CA70D" w14:textId="4CD8B351" w:rsidR="00097A98" w:rsidRPr="00097A98" w:rsidRDefault="00097A98" w:rsidP="00097A98">
      <w:pPr>
        <w:pStyle w:val="Heading1"/>
      </w:pPr>
      <w:r w:rsidRPr="00097A98">
        <w:lastRenderedPageBreak/>
        <w:t>Appendix B: Interview Guide</w:t>
      </w:r>
    </w:p>
    <w:p w14:paraId="77E82FD2" w14:textId="29C031B6" w:rsidR="00097A98" w:rsidRDefault="00097A98" w:rsidP="00097A98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Current Situa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3945"/>
        <w:gridCol w:w="3420"/>
      </w:tblGrid>
      <w:tr w:rsidR="00097A98" w14:paraId="3F7D409E" w14:textId="77777777" w:rsidTr="001F11B8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8FC4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0B13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Questions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AC92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Optional Probes</w:t>
            </w:r>
          </w:p>
        </w:tc>
      </w:tr>
      <w:tr w:rsidR="00097A98" w14:paraId="18F00183" w14:textId="77777777" w:rsidTr="001F11B8">
        <w:trPr>
          <w:trHeight w:val="953"/>
        </w:trPr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D699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elf-Introduction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8651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an you share what are your current roles and responsibilities?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D05A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Based on their Qualtrics responses)</w:t>
            </w:r>
          </w:p>
        </w:tc>
      </w:tr>
      <w:tr w:rsidR="00097A98" w14:paraId="67EFB00D" w14:textId="77777777" w:rsidTr="001F11B8">
        <w:trPr>
          <w:trHeight w:val="420"/>
        </w:trPr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B8E2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tient-related Information</w:t>
            </w:r>
          </w:p>
          <w:p w14:paraId="479F9C14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51338D45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202124"/>
                <w:szCs w:val="24"/>
                <w:highlight w:val="white"/>
              </w:rPr>
              <w:t xml:space="preserve">DRGs: Diagnosis Related Groups </w:t>
            </w:r>
          </w:p>
          <w:p w14:paraId="41BF8062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6AAD1427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133C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For HOD, </w:t>
            </w:r>
          </w:p>
          <w:p w14:paraId="314D89F6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is your hospital’s current patient profile like? And how do you think the patient profile will change in years to come (acute/subacute inpatient subgroups/DRGs)?</w:t>
            </w:r>
          </w:p>
          <w:p w14:paraId="06B27FCE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08DDC8B9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For Management/Working Level</w:t>
            </w:r>
          </w:p>
          <w:p w14:paraId="3F6A0E3D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are the patients you face most often?</w:t>
            </w:r>
          </w:p>
          <w:p w14:paraId="62B11A5E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3F4D6AAE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nd how do you think the patient profile will change in years to come (acute/subacute inpatient subgroups/DRGs)?</w:t>
            </w:r>
          </w:p>
          <w:p w14:paraId="18026995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2F9940D6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w will your work/workload or your role be impacted by change in the future?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2510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re there niche services that is unique to your Community Hospital?</w:t>
            </w:r>
          </w:p>
        </w:tc>
      </w:tr>
    </w:tbl>
    <w:p w14:paraId="4672DCF5" w14:textId="0BAD9AB6" w:rsidR="00097A98" w:rsidRDefault="00097A98" w:rsidP="00097A98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Opportunities &amp; Challenges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4123"/>
        <w:gridCol w:w="3120"/>
      </w:tblGrid>
      <w:tr w:rsidR="00097A98" w14:paraId="3163D9FA" w14:textId="77777777" w:rsidTr="001F11B8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7640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4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4786" w14:textId="77777777" w:rsidR="00097A98" w:rsidRDefault="00097A98" w:rsidP="001F11B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Question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A418" w14:textId="77777777" w:rsidR="00097A98" w:rsidRDefault="00097A98" w:rsidP="001F11B8">
            <w:pPr>
              <w:widowControl w:val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Optional Probes</w:t>
            </w:r>
          </w:p>
        </w:tc>
      </w:tr>
      <w:tr w:rsidR="00097A98" w14:paraId="0A4B8A10" w14:textId="77777777" w:rsidTr="001F11B8">
        <w:trPr>
          <w:trHeight w:val="420"/>
        </w:trPr>
        <w:tc>
          <w:tcPr>
            <w:tcW w:w="21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1A92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Hopes for the role </w:t>
            </w:r>
            <w:r>
              <w:rPr>
                <w:rFonts w:eastAsia="Times New Roman" w:cs="Times New Roman"/>
                <w:szCs w:val="24"/>
              </w:rPr>
              <w:lastRenderedPageBreak/>
              <w:t>of CH in Singapore Healthcare System</w:t>
            </w:r>
          </w:p>
          <w:p w14:paraId="583E2935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4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ABBF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 xml:space="preserve">What roles do you hope to see CHs play </w:t>
            </w:r>
            <w:r>
              <w:rPr>
                <w:rFonts w:eastAsia="Times New Roman" w:cs="Times New Roman"/>
                <w:szCs w:val="24"/>
              </w:rPr>
              <w:lastRenderedPageBreak/>
              <w:t>in Singapore's healthcare system?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A1E4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 xml:space="preserve">What are some health </w:t>
            </w:r>
            <w:r>
              <w:rPr>
                <w:rFonts w:eastAsia="Times New Roman" w:cs="Times New Roman"/>
                <w:szCs w:val="24"/>
              </w:rPr>
              <w:lastRenderedPageBreak/>
              <w:t>concerns that are not presently addressed that you think could be done in CHs?</w:t>
            </w:r>
          </w:p>
        </w:tc>
      </w:tr>
      <w:tr w:rsidR="00097A98" w14:paraId="2468F7D0" w14:textId="77777777" w:rsidTr="001F11B8">
        <w:trPr>
          <w:trHeight w:val="420"/>
        </w:trPr>
        <w:tc>
          <w:tcPr>
            <w:tcW w:w="21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4050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4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EEE3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w do you think future CHs can effectively provide holistic care for multimorbid patients?</w:t>
            </w:r>
          </w:p>
          <w:p w14:paraId="5C4872A6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626331A1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1273D9D6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0178B340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0E813CD3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0F072254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CADEC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</w:tr>
      <w:tr w:rsidR="00097A98" w14:paraId="19CBBB6D" w14:textId="77777777" w:rsidTr="001F11B8">
        <w:trPr>
          <w:trHeight w:val="420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A3D0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sponse to current policy</w:t>
            </w:r>
          </w:p>
        </w:tc>
        <w:tc>
          <w:tcPr>
            <w:tcW w:w="4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626D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  <w:u w:val="single"/>
              </w:rPr>
            </w:pPr>
            <w:r>
              <w:rPr>
                <w:rFonts w:eastAsia="Times New Roman" w:cs="Times New Roman"/>
                <w:szCs w:val="24"/>
                <w:u w:val="single"/>
              </w:rPr>
              <w:t>Collaborations with hospitals and community</w:t>
            </w:r>
          </w:p>
          <w:p w14:paraId="2C50DB7F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35016031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w do you/your CH collaborate with acute hospitals now?</w:t>
            </w:r>
          </w:p>
          <w:p w14:paraId="10D41577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33482BA8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do you think about the current collaboration with the acute hospital and community? And why?</w:t>
            </w:r>
          </w:p>
          <w:p w14:paraId="72BF930F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  <w:p w14:paraId="3A79AE25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What barriers are impeding collaborations among physicians? </w:t>
            </w:r>
          </w:p>
          <w:p w14:paraId="691A997B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EDEF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f you are given a free hand without constraint, what changes do you hope to see in terms of collaborating with hospitals and the community?</w:t>
            </w:r>
          </w:p>
          <w:p w14:paraId="6C7AB307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policies or regulations can be changed?</w:t>
            </w:r>
          </w:p>
          <w:p w14:paraId="3A32FF24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For Family Medicine doctors/physicians/ HOD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gramStart"/>
            <w:r>
              <w:rPr>
                <w:rFonts w:eastAsia="Times New Roman" w:cs="Times New Roman"/>
                <w:szCs w:val="24"/>
              </w:rPr>
              <w:t>Do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you think there are different roles between Internal Medicine (IM) specialist and Family Medicine (FM) physicians? </w:t>
            </w:r>
          </w:p>
          <w:p w14:paraId="5172DB9F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s just having FM in CH enough or will other specialists be helpful?</w:t>
            </w:r>
          </w:p>
          <w:p w14:paraId="3E6050E8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Do you think </w:t>
            </w:r>
            <w:proofErr w:type="gramStart"/>
            <w:r>
              <w:rPr>
                <w:rFonts w:eastAsia="Times New Roman" w:cs="Times New Roman"/>
                <w:szCs w:val="24"/>
              </w:rPr>
              <w:t>the clinical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expertise in CH is appropriate? What kind of changes in clinical expertise </w:t>
            </w:r>
            <w:r>
              <w:rPr>
                <w:rFonts w:eastAsia="Times New Roman" w:cs="Times New Roman"/>
                <w:szCs w:val="24"/>
              </w:rPr>
              <w:lastRenderedPageBreak/>
              <w:t>would be helpful?</w:t>
            </w:r>
          </w:p>
          <w:p w14:paraId="100CAE93" w14:textId="77777777" w:rsidR="00097A98" w:rsidRDefault="00500D82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sdt>
              <w:sdtPr>
                <w:tag w:val="goog_rdk_0"/>
                <w:id w:val="-634096393"/>
              </w:sdtPr>
              <w:sdtEndPr/>
              <w:sdtContent>
                <w:r w:rsidR="00097A98">
                  <w:rPr>
                    <w:rFonts w:ascii="Cardo" w:eastAsia="Cardo" w:hAnsi="Cardo" w:cs="Cardo"/>
                    <w:szCs w:val="24"/>
                  </w:rPr>
                  <w:t>→ Possibility of having FM generalist and IM specialist working in a same setting</w:t>
                </w:r>
              </w:sdtContent>
            </w:sdt>
          </w:p>
          <w:p w14:paraId="5191EC28" w14:textId="77777777" w:rsidR="00097A98" w:rsidRDefault="00097A98" w:rsidP="00097A98">
            <w:pPr>
              <w:widowControl w:val="0"/>
              <w:numPr>
                <w:ilvl w:val="0"/>
                <w:numId w:val="21"/>
              </w:numPr>
              <w:spacing w:before="24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n what aspect can FM </w:t>
            </w:r>
            <w:proofErr w:type="gramStart"/>
            <w:r>
              <w:rPr>
                <w:rFonts w:eastAsia="Times New Roman" w:cs="Times New Roman"/>
                <w:szCs w:val="24"/>
              </w:rPr>
              <w:t>physicians  do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differently?</w:t>
            </w:r>
          </w:p>
          <w:p w14:paraId="661DA18E" w14:textId="77777777" w:rsidR="00097A98" w:rsidRDefault="00097A98" w:rsidP="00097A98">
            <w:pPr>
              <w:widowControl w:val="0"/>
              <w:numPr>
                <w:ilvl w:val="0"/>
                <w:numId w:val="21"/>
              </w:numPr>
              <w:spacing w:before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w do you think IM in Acute Hospital can share care with FM at the community hospital?</w:t>
            </w:r>
          </w:p>
        </w:tc>
      </w:tr>
      <w:tr w:rsidR="00097A98" w14:paraId="290D96C9" w14:textId="77777777" w:rsidTr="001F11B8">
        <w:trPr>
          <w:trHeight w:val="420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1FB39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 xml:space="preserve">Perception of Barriers faced for </w:t>
            </w:r>
            <w:proofErr w:type="gramStart"/>
            <w:r>
              <w:rPr>
                <w:rFonts w:eastAsia="Times New Roman" w:cs="Times New Roman"/>
                <w:szCs w:val="24"/>
              </w:rPr>
              <w:t>CHs</w:t>
            </w:r>
            <w:proofErr w:type="gramEnd"/>
          </w:p>
          <w:p w14:paraId="736F7D24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1720BA34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5D941490" w14:textId="77777777" w:rsidR="00097A98" w:rsidRDefault="00097A98" w:rsidP="001F11B8">
            <w:pPr>
              <w:widowControl w:val="0"/>
              <w:rPr>
                <w:rFonts w:eastAsia="Times New Roman" w:cs="Times New Roman"/>
                <w:b/>
                <w:szCs w:val="24"/>
                <w:u w:val="single"/>
              </w:rPr>
            </w:pPr>
            <w:r>
              <w:rPr>
                <w:rFonts w:eastAsia="Times New Roman" w:cs="Times New Roman"/>
                <w:b/>
                <w:szCs w:val="24"/>
                <w:u w:val="single"/>
              </w:rPr>
              <w:t xml:space="preserve">Resources: </w:t>
            </w:r>
          </w:p>
          <w:p w14:paraId="14E5B095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manpower</w:t>
            </w:r>
            <w:r>
              <w:rPr>
                <w:rFonts w:eastAsia="Times New Roman" w:cs="Times New Roman"/>
                <w:szCs w:val="24"/>
              </w:rPr>
              <w:t xml:space="preserve">- staff to patient ratio, overall </w:t>
            </w:r>
            <w:r>
              <w:rPr>
                <w:rFonts w:eastAsia="Times New Roman" w:cs="Times New Roman"/>
                <w:b/>
                <w:szCs w:val="24"/>
              </w:rPr>
              <w:t>subsidies/ funding for hospital</w:t>
            </w:r>
            <w:r>
              <w:rPr>
                <w:rFonts w:eastAsia="Times New Roman" w:cs="Times New Roman"/>
                <w:szCs w:val="24"/>
              </w:rPr>
              <w:t xml:space="preserve">s, </w:t>
            </w:r>
            <w:r>
              <w:rPr>
                <w:rFonts w:eastAsia="Times New Roman" w:cs="Times New Roman"/>
                <w:b/>
                <w:szCs w:val="24"/>
              </w:rPr>
              <w:t>medical equipment</w:t>
            </w:r>
            <w:r>
              <w:rPr>
                <w:rFonts w:eastAsia="Times New Roman" w:cs="Times New Roman"/>
                <w:szCs w:val="24"/>
              </w:rPr>
              <w:t xml:space="preserve">) </w:t>
            </w:r>
          </w:p>
          <w:p w14:paraId="4AB3F68E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750688CA" w14:textId="77777777" w:rsidR="00097A98" w:rsidRDefault="00097A98" w:rsidP="001F11B8">
            <w:pPr>
              <w:widowControl w:val="0"/>
              <w:rPr>
                <w:rFonts w:eastAsia="Times New Roman" w:cs="Times New Roman"/>
                <w:b/>
                <w:szCs w:val="24"/>
                <w:u w:val="single"/>
              </w:rPr>
            </w:pPr>
            <w:r>
              <w:rPr>
                <w:rFonts w:eastAsia="Times New Roman" w:cs="Times New Roman"/>
                <w:b/>
                <w:szCs w:val="24"/>
                <w:u w:val="single"/>
              </w:rPr>
              <w:t>Costing</w:t>
            </w:r>
          </w:p>
          <w:p w14:paraId="16BA9A1B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tient billing</w:t>
            </w:r>
          </w:p>
          <w:p w14:paraId="0FB6C6DE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E9F1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What are some </w:t>
            </w:r>
            <w:proofErr w:type="gramStart"/>
            <w:r>
              <w:rPr>
                <w:rFonts w:eastAsia="Times New Roman" w:cs="Times New Roman"/>
                <w:szCs w:val="24"/>
              </w:rPr>
              <w:t>challenges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your Community Hospital is facing right now?</w:t>
            </w:r>
          </w:p>
          <w:p w14:paraId="4ED6C4B3" w14:textId="77777777" w:rsidR="00097A98" w:rsidRDefault="00097A98" w:rsidP="00097A98">
            <w:pPr>
              <w:widowControl w:val="0"/>
              <w:numPr>
                <w:ilvl w:val="0"/>
                <w:numId w:val="24"/>
              </w:num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mong those, what may be the most critical problems?</w:t>
            </w:r>
          </w:p>
          <w:p w14:paraId="2044F480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are the future challenges your Community Hospital is preparing for?</w:t>
            </w:r>
          </w:p>
          <w:p w14:paraId="10649471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7D9F6087" w14:textId="77777777" w:rsidR="00097A98" w:rsidRDefault="00097A98" w:rsidP="00097A98">
            <w:pPr>
              <w:widowControl w:val="0"/>
              <w:numPr>
                <w:ilvl w:val="0"/>
                <w:numId w:val="28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sources</w:t>
            </w:r>
          </w:p>
          <w:p w14:paraId="6647250F" w14:textId="77777777" w:rsidR="00097A98" w:rsidRDefault="00097A98" w:rsidP="00097A98">
            <w:pPr>
              <w:widowControl w:val="0"/>
              <w:numPr>
                <w:ilvl w:val="1"/>
                <w:numId w:val="28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npower</w:t>
            </w:r>
          </w:p>
          <w:p w14:paraId="5265A0C4" w14:textId="77777777" w:rsidR="00097A98" w:rsidRDefault="00097A98" w:rsidP="00097A98">
            <w:pPr>
              <w:widowControl w:val="0"/>
              <w:numPr>
                <w:ilvl w:val="1"/>
                <w:numId w:val="28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sting (to patient groups)</w:t>
            </w:r>
          </w:p>
          <w:p w14:paraId="1FD563C2" w14:textId="77777777" w:rsidR="00097A98" w:rsidRDefault="00097A98" w:rsidP="00097A98">
            <w:pPr>
              <w:widowControl w:val="0"/>
              <w:numPr>
                <w:ilvl w:val="0"/>
                <w:numId w:val="28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Patient selection: </w:t>
            </w:r>
            <w:r>
              <w:rPr>
                <w:rFonts w:eastAsia="Times New Roman" w:cs="Times New Roman"/>
                <w:szCs w:val="24"/>
              </w:rPr>
              <w:t>Patient groups/Diagnostic Related Groups (DRGs) (</w:t>
            </w:r>
            <w:proofErr w:type="gramStart"/>
            <w:r>
              <w:rPr>
                <w:rFonts w:eastAsia="Times New Roman" w:cs="Times New Roman"/>
                <w:szCs w:val="24"/>
              </w:rPr>
              <w:t>e.g.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stroke patients) [Medical capabilities]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0DA2C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are some challenges your Community Hospital faces with regards to…</w:t>
            </w:r>
          </w:p>
          <w:p w14:paraId="169EBBE1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 Manpower</w:t>
            </w:r>
          </w:p>
          <w:p w14:paraId="629A5DCF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- Information flow (between different stages of care) </w:t>
            </w:r>
          </w:p>
          <w:p w14:paraId="570DBB72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- CH’s facilities and resources (resourcing of care) </w:t>
            </w:r>
          </w:p>
          <w:p w14:paraId="44DCD7CF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- Finances </w:t>
            </w:r>
          </w:p>
          <w:p w14:paraId="67500068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 Policy</w:t>
            </w:r>
          </w:p>
          <w:p w14:paraId="032C7851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5C10696E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 you have any feedback with regards to the current healthcare models and policies CHs are embedded in?</w:t>
            </w:r>
          </w:p>
          <w:p w14:paraId="7CA98F08" w14:textId="77777777" w:rsidR="00097A98" w:rsidRDefault="00097A98" w:rsidP="00097A98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npower</w:t>
            </w:r>
          </w:p>
          <w:p w14:paraId="0FE1103C" w14:textId="77777777" w:rsidR="00097A98" w:rsidRDefault="00097A98" w:rsidP="00097A98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olicy</w:t>
            </w:r>
          </w:p>
          <w:p w14:paraId="483877AE" w14:textId="77777777" w:rsidR="00097A98" w:rsidRDefault="00097A98" w:rsidP="00097A98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mmunication</w:t>
            </w:r>
          </w:p>
          <w:p w14:paraId="39543CA8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6FA7C8D4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For HOD/Management,</w:t>
            </w:r>
          </w:p>
          <w:p w14:paraId="12D05804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proofErr w:type="gramStart"/>
            <w:r>
              <w:rPr>
                <w:rFonts w:eastAsia="Times New Roman" w:cs="Times New Roman"/>
                <w:szCs w:val="24"/>
              </w:rPr>
              <w:lastRenderedPageBreak/>
              <w:t>Are there feedbacks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that you hear from your staff and colleagues? What are they?</w:t>
            </w:r>
          </w:p>
          <w:p w14:paraId="5DCD539D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</w:tc>
      </w:tr>
    </w:tbl>
    <w:p w14:paraId="438A3B53" w14:textId="63C4A7C9" w:rsidR="00097A98" w:rsidRDefault="00097A98" w:rsidP="00097A98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>Paradigm Shift/Feedback on the New Model</w:t>
      </w:r>
    </w:p>
    <w:p w14:paraId="506941C3" w14:textId="4E43DDF9" w:rsidR="00097A98" w:rsidRDefault="00097A98" w:rsidP="00097A98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We are going to show possible new models of Community Hospitals and get your thoughts on </w:t>
      </w:r>
      <w:proofErr w:type="gramStart"/>
      <w:r>
        <w:rPr>
          <w:rFonts w:eastAsia="Times New Roman" w:cs="Times New Roman"/>
          <w:szCs w:val="24"/>
        </w:rPr>
        <w:t>it</w:t>
      </w:r>
      <w:proofErr w:type="gramEnd"/>
      <w:r>
        <w:rPr>
          <w:rFonts w:eastAsia="Times New Roman" w:cs="Times New Roman"/>
          <w:szCs w:val="24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4140"/>
        <w:gridCol w:w="3120"/>
      </w:tblGrid>
      <w:tr w:rsidR="00097A98" w14:paraId="0BC75679" w14:textId="77777777" w:rsidTr="001F11B8">
        <w:trPr>
          <w:trHeight w:val="4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ABDB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ollow up from diagram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DE7B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do you think about this model?</w:t>
            </w:r>
          </w:p>
          <w:p w14:paraId="7748DA24" w14:textId="77777777" w:rsidR="00097A98" w:rsidRDefault="00097A98" w:rsidP="00097A98">
            <w:pPr>
              <w:widowControl w:val="0"/>
              <w:numPr>
                <w:ilvl w:val="0"/>
                <w:numId w:val="25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enefits </w:t>
            </w:r>
          </w:p>
          <w:p w14:paraId="40E57F87" w14:textId="77777777" w:rsidR="00097A98" w:rsidRDefault="00097A98" w:rsidP="00097A98">
            <w:pPr>
              <w:widowControl w:val="0"/>
              <w:numPr>
                <w:ilvl w:val="0"/>
                <w:numId w:val="25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Challenges </w:t>
            </w:r>
          </w:p>
          <w:p w14:paraId="3F5A3FFA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w should we measure success for this model?</w:t>
            </w:r>
          </w:p>
          <w:p w14:paraId="04551CCF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</w:p>
          <w:p w14:paraId="503EF383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0B8EA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es it make sense?</w:t>
            </w:r>
          </w:p>
          <w:p w14:paraId="0E92B80F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2DABE321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 you think it is possible that CH support “community-up” flows to avoid ED admissions (allowing earlier CH-level intervention before further exacerbation for defined patient segments)?</w:t>
            </w:r>
          </w:p>
          <w:p w14:paraId="36352E00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y do you think so?</w:t>
            </w:r>
          </w:p>
          <w:p w14:paraId="313274A4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77B18BB8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w do you think this would impact your workflow? And what would ease it?</w:t>
            </w:r>
          </w:p>
          <w:p w14:paraId="714A115E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41894958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shifts would be required for the abovementioned model (</w:t>
            </w:r>
            <w:r>
              <w:rPr>
                <w:rFonts w:eastAsia="Times New Roman" w:cs="Times New Roman"/>
                <w:i/>
                <w:szCs w:val="24"/>
              </w:rPr>
              <w:t>Section 4</w:t>
            </w:r>
            <w:r>
              <w:rPr>
                <w:rFonts w:eastAsia="Times New Roman" w:cs="Times New Roman"/>
                <w:szCs w:val="24"/>
              </w:rPr>
              <w:t>) to work?</w:t>
            </w:r>
          </w:p>
          <w:p w14:paraId="4ACF9B18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197DD7AA" w14:textId="77777777" w:rsidR="00097A98" w:rsidRDefault="00097A98" w:rsidP="001F11B8">
            <w:pPr>
              <w:widowControl w:val="0"/>
              <w:rPr>
                <w:rFonts w:eastAsia="Times New Roman" w:cs="Times New Roman"/>
                <w:b/>
                <w:i/>
                <w:szCs w:val="24"/>
              </w:rPr>
            </w:pPr>
            <w:r>
              <w:rPr>
                <w:rFonts w:eastAsia="Times New Roman" w:cs="Times New Roman"/>
                <w:b/>
                <w:i/>
                <w:szCs w:val="24"/>
              </w:rPr>
              <w:t>Diagram: what would it look like if they draw it (horizontal and vertical)</w:t>
            </w:r>
          </w:p>
        </w:tc>
      </w:tr>
      <w:tr w:rsidR="00097A98" w14:paraId="3986A2BA" w14:textId="77777777" w:rsidTr="001F11B8">
        <w:trPr>
          <w:trHeight w:val="4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D1EE5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2736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For FM doctors/physicians</w:t>
            </w:r>
            <w:r>
              <w:rPr>
                <w:rFonts w:eastAsia="Times New Roman" w:cs="Times New Roman"/>
                <w:szCs w:val="24"/>
              </w:rPr>
              <w:t xml:space="preserve">, what roles can CHs and FM doctors/physicians play to meet the objectives of the </w:t>
            </w:r>
            <w:r>
              <w:rPr>
                <w:rFonts w:eastAsia="Times New Roman" w:cs="Times New Roman"/>
                <w:szCs w:val="24"/>
              </w:rPr>
              <w:lastRenderedPageBreak/>
              <w:t>abovementioned?</w:t>
            </w:r>
          </w:p>
          <w:p w14:paraId="0D980B60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For working level personnel, </w:t>
            </w:r>
            <w:r>
              <w:rPr>
                <w:rFonts w:eastAsia="Times New Roman" w:cs="Times New Roman"/>
                <w:szCs w:val="24"/>
              </w:rPr>
              <w:t xml:space="preserve">how would you like to be supported in such changes of the potential model?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23AA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What do you think are the resources needed for the CH to take in more patients?</w:t>
            </w:r>
          </w:p>
          <w:p w14:paraId="1CD9F6AB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 xml:space="preserve">What </w:t>
            </w:r>
            <w:proofErr w:type="gramStart"/>
            <w:r>
              <w:rPr>
                <w:rFonts w:eastAsia="Times New Roman" w:cs="Times New Roman"/>
                <w:szCs w:val="24"/>
              </w:rPr>
              <w:t>are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the expertise needed for this to happen? </w:t>
            </w:r>
          </w:p>
          <w:p w14:paraId="70D8C3A7" w14:textId="77777777" w:rsidR="00097A98" w:rsidRDefault="00097A98" w:rsidP="00097A98">
            <w:pPr>
              <w:widowControl w:val="0"/>
              <w:numPr>
                <w:ilvl w:val="0"/>
                <w:numId w:val="26"/>
              </w:numPr>
              <w:spacing w:before="24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Ps</w:t>
            </w:r>
          </w:p>
          <w:p w14:paraId="46D6CD16" w14:textId="77777777" w:rsidR="00097A98" w:rsidRDefault="00097A98" w:rsidP="00097A98">
            <w:pPr>
              <w:widowControl w:val="0"/>
              <w:numPr>
                <w:ilvl w:val="0"/>
                <w:numId w:val="26"/>
              </w:numPr>
              <w:spacing w:before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Doctors </w:t>
            </w:r>
          </w:p>
        </w:tc>
      </w:tr>
      <w:tr w:rsidR="00097A98" w14:paraId="56F24CBA" w14:textId="77777777" w:rsidTr="001F11B8">
        <w:trPr>
          <w:trHeight w:val="420"/>
        </w:trPr>
        <w:tc>
          <w:tcPr>
            <w:tcW w:w="2100" w:type="dxa"/>
            <w:vMerge w:val="restart"/>
          </w:tcPr>
          <w:p w14:paraId="7D1D9C53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 xml:space="preserve">Understand current limitations, </w:t>
            </w:r>
            <w:proofErr w:type="gramStart"/>
            <w:r>
              <w:rPr>
                <w:rFonts w:eastAsia="Times New Roman" w:cs="Times New Roman"/>
                <w:szCs w:val="24"/>
              </w:rPr>
              <w:t>barriers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and facilitators of current regulatory policies of CHs in Singapore.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056C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are some potential ideas, or even policy changes, concerning Community Hospitals, that can be considered?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0861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What financing/ care </w:t>
            </w:r>
            <w:proofErr w:type="gramStart"/>
            <w:r>
              <w:rPr>
                <w:rFonts w:eastAsia="Times New Roman" w:cs="Times New Roman"/>
                <w:szCs w:val="24"/>
              </w:rPr>
              <w:t>delivery  and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transition policies can MOH consider updating to improve care/acuity transition and promote better right-siting of care?</w:t>
            </w:r>
          </w:p>
        </w:tc>
      </w:tr>
      <w:tr w:rsidR="00097A98" w14:paraId="609DA81D" w14:textId="77777777" w:rsidTr="001F11B8">
        <w:trPr>
          <w:trHeight w:val="420"/>
        </w:trPr>
        <w:tc>
          <w:tcPr>
            <w:tcW w:w="2100" w:type="dxa"/>
            <w:vMerge/>
          </w:tcPr>
          <w:p w14:paraId="28764D18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5D2C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are some of the further changes and improvements you hope to see?</w:t>
            </w:r>
          </w:p>
          <w:p w14:paraId="6D9B3773" w14:textId="77777777" w:rsidR="00097A98" w:rsidRDefault="00097A98" w:rsidP="00097A98">
            <w:pPr>
              <w:widowControl w:val="0"/>
              <w:numPr>
                <w:ilvl w:val="0"/>
                <w:numId w:val="23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are Redesign; Tech Insertion OR Job/Role Redesign</w:t>
            </w:r>
          </w:p>
          <w:p w14:paraId="76AB2824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1F2FE68A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at are some potential ideas, or even policy enhancements, MOHT can consider?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008C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How do you feel about the new Population Health spending? What effects would it have on you and your organisation? </w:t>
            </w:r>
          </w:p>
        </w:tc>
      </w:tr>
      <w:tr w:rsidR="00097A98" w14:paraId="66149CE5" w14:textId="77777777" w:rsidTr="001F11B8">
        <w:trPr>
          <w:trHeight w:val="420"/>
        </w:trPr>
        <w:tc>
          <w:tcPr>
            <w:tcW w:w="2100" w:type="dxa"/>
            <w:vMerge/>
          </w:tcPr>
          <w:p w14:paraId="1B4755A7" w14:textId="77777777" w:rsidR="00097A98" w:rsidRDefault="00097A98" w:rsidP="001F1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D977A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  <w:highlight w:val="white"/>
              </w:rPr>
            </w:pPr>
            <w:r>
              <w:rPr>
                <w:rFonts w:eastAsia="Times New Roman" w:cs="Times New Roman"/>
                <w:szCs w:val="24"/>
                <w:highlight w:val="white"/>
              </w:rPr>
              <w:t>What are your thoughts on existing expertise in CHs?</w:t>
            </w:r>
          </w:p>
          <w:p w14:paraId="1098D274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  <w:highlight w:val="white"/>
              </w:rPr>
            </w:pPr>
          </w:p>
          <w:p w14:paraId="51CE6948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  <w:highlight w:val="white"/>
              </w:rPr>
            </w:pPr>
            <w:r>
              <w:rPr>
                <w:rFonts w:eastAsia="Times New Roman" w:cs="Times New Roman"/>
                <w:szCs w:val="24"/>
                <w:highlight w:val="white"/>
              </w:rPr>
              <w:t>Why?</w:t>
            </w:r>
          </w:p>
          <w:p w14:paraId="76A9D162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  <w:highlight w:val="white"/>
              </w:rPr>
            </w:pPr>
          </w:p>
          <w:p w14:paraId="6BD2A1D2" w14:textId="77777777" w:rsidR="00097A98" w:rsidRDefault="00097A98" w:rsidP="001F11B8">
            <w:pPr>
              <w:widowControl w:val="0"/>
              <w:rPr>
                <w:rFonts w:eastAsia="Times New Roman" w:cs="Times New Roman"/>
                <w:szCs w:val="24"/>
                <w:highlight w:val="white"/>
              </w:rPr>
            </w:pPr>
            <w:r>
              <w:rPr>
                <w:rFonts w:eastAsia="Times New Roman" w:cs="Times New Roman"/>
                <w:szCs w:val="24"/>
                <w:highlight w:val="white"/>
              </w:rPr>
              <w:t xml:space="preserve">What </w:t>
            </w:r>
            <w:proofErr w:type="gramStart"/>
            <w:r>
              <w:rPr>
                <w:rFonts w:eastAsia="Times New Roman" w:cs="Times New Roman"/>
                <w:szCs w:val="24"/>
                <w:highlight w:val="white"/>
              </w:rPr>
              <w:t>are</w:t>
            </w:r>
            <w:proofErr w:type="gramEnd"/>
            <w:r>
              <w:rPr>
                <w:rFonts w:eastAsia="Times New Roman" w:cs="Times New Roman"/>
                <w:szCs w:val="24"/>
                <w:highlight w:val="white"/>
              </w:rPr>
              <w:t xml:space="preserve"> some expertise that you think is important for CHs but is lacking in the sector now? Why?</w:t>
            </w:r>
          </w:p>
          <w:p w14:paraId="0A96F3FF" w14:textId="77777777" w:rsidR="00097A98" w:rsidRDefault="00097A98" w:rsidP="00097A98">
            <w:pPr>
              <w:widowControl w:val="0"/>
              <w:numPr>
                <w:ilvl w:val="0"/>
                <w:numId w:val="22"/>
              </w:numPr>
              <w:spacing w:before="0" w:after="0"/>
              <w:rPr>
                <w:rFonts w:eastAsia="Times New Roman" w:cs="Times New Roman"/>
                <w:szCs w:val="24"/>
                <w:highlight w:val="white"/>
              </w:rPr>
            </w:pPr>
            <w:r>
              <w:rPr>
                <w:rFonts w:eastAsia="Times New Roman" w:cs="Times New Roman"/>
                <w:szCs w:val="24"/>
                <w:highlight w:val="white"/>
              </w:rPr>
              <w:t>Education</w:t>
            </w:r>
          </w:p>
          <w:p w14:paraId="5C1B371B" w14:textId="77777777" w:rsidR="00097A98" w:rsidRDefault="00097A98" w:rsidP="00097A98">
            <w:pPr>
              <w:widowControl w:val="0"/>
              <w:numPr>
                <w:ilvl w:val="0"/>
                <w:numId w:val="22"/>
              </w:numPr>
              <w:spacing w:before="0" w:after="0"/>
              <w:rPr>
                <w:rFonts w:eastAsia="Times New Roman" w:cs="Times New Roman"/>
                <w:szCs w:val="24"/>
                <w:highlight w:val="white"/>
              </w:rPr>
            </w:pPr>
            <w:r>
              <w:rPr>
                <w:rFonts w:eastAsia="Times New Roman" w:cs="Times New Roman"/>
                <w:szCs w:val="24"/>
                <w:highlight w:val="white"/>
              </w:rPr>
              <w:t xml:space="preserve">Disciplin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DECDD" w14:textId="77777777" w:rsidR="00097A98" w:rsidRDefault="00097A98" w:rsidP="001F11B8">
            <w:pPr>
              <w:widowControl w:val="0"/>
              <w:spacing w:before="240"/>
              <w:rPr>
                <w:rFonts w:eastAsia="Times New Roman" w:cs="Times New Roman"/>
                <w:szCs w:val="24"/>
                <w:highlight w:val="white"/>
              </w:rPr>
            </w:pPr>
            <w:r>
              <w:rPr>
                <w:rFonts w:eastAsia="Times New Roman" w:cs="Times New Roman"/>
                <w:szCs w:val="24"/>
                <w:highlight w:val="white"/>
              </w:rPr>
              <w:t>What type of manpower plans should be in place (</w:t>
            </w:r>
            <w:proofErr w:type="gramStart"/>
            <w:r>
              <w:rPr>
                <w:rFonts w:eastAsia="Times New Roman" w:cs="Times New Roman"/>
                <w:szCs w:val="24"/>
                <w:highlight w:val="white"/>
              </w:rPr>
              <w:t>e.g.</w:t>
            </w:r>
            <w:proofErr w:type="gramEnd"/>
            <w:r>
              <w:rPr>
                <w:rFonts w:eastAsia="Times New Roman" w:cs="Times New Roman"/>
                <w:szCs w:val="24"/>
                <w:highlight w:val="white"/>
              </w:rPr>
              <w:t xml:space="preserve"> training)?</w:t>
            </w:r>
          </w:p>
        </w:tc>
      </w:tr>
    </w:tbl>
    <w:p w14:paraId="58F1AED1" w14:textId="407B3FC2" w:rsidR="00DE23E8" w:rsidRPr="001549D3" w:rsidRDefault="00DE23E8" w:rsidP="00097A98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04E1F" w14:textId="77777777" w:rsidR="007043C5" w:rsidRDefault="007043C5" w:rsidP="00117666">
      <w:pPr>
        <w:spacing w:after="0"/>
      </w:pPr>
      <w:r>
        <w:separator/>
      </w:r>
    </w:p>
  </w:endnote>
  <w:endnote w:type="continuationSeparator" w:id="0">
    <w:p w14:paraId="1689CA69" w14:textId="77777777" w:rsidR="007043C5" w:rsidRDefault="007043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do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SG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5F5F16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14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5F5F16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14D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SG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D1FDFB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14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D1FDF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14D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0E4DC" w14:textId="77777777" w:rsidR="007043C5" w:rsidRDefault="007043C5" w:rsidP="00117666">
      <w:pPr>
        <w:spacing w:after="0"/>
      </w:pPr>
      <w:r>
        <w:separator/>
      </w:r>
    </w:p>
  </w:footnote>
  <w:footnote w:type="continuationSeparator" w:id="0">
    <w:p w14:paraId="27F9A453" w14:textId="77777777" w:rsidR="007043C5" w:rsidRDefault="007043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SG"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1C2750"/>
    <w:multiLevelType w:val="multilevel"/>
    <w:tmpl w:val="AE36C9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E9A6D71"/>
    <w:multiLevelType w:val="multilevel"/>
    <w:tmpl w:val="9E6635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439CC"/>
    <w:multiLevelType w:val="multilevel"/>
    <w:tmpl w:val="01AA0E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406F93"/>
    <w:multiLevelType w:val="multilevel"/>
    <w:tmpl w:val="6ED8C6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29553A0"/>
    <w:multiLevelType w:val="multilevel"/>
    <w:tmpl w:val="BCDE104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B2F9E"/>
    <w:multiLevelType w:val="multilevel"/>
    <w:tmpl w:val="1C24E7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74174C5"/>
    <w:multiLevelType w:val="multilevel"/>
    <w:tmpl w:val="FA449F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AA33D50"/>
    <w:multiLevelType w:val="multilevel"/>
    <w:tmpl w:val="BE9C0B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B600AC7"/>
    <w:multiLevelType w:val="multilevel"/>
    <w:tmpl w:val="70C22B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313027951">
    <w:abstractNumId w:val="0"/>
  </w:num>
  <w:num w:numId="2" w16cid:durableId="1563826750">
    <w:abstractNumId w:val="9"/>
  </w:num>
  <w:num w:numId="3" w16cid:durableId="674962891">
    <w:abstractNumId w:val="3"/>
  </w:num>
  <w:num w:numId="4" w16cid:durableId="1846506423">
    <w:abstractNumId w:val="12"/>
  </w:num>
  <w:num w:numId="5" w16cid:durableId="8061635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72399134">
    <w:abstractNumId w:val="6"/>
  </w:num>
  <w:num w:numId="7" w16cid:durableId="455030757">
    <w:abstractNumId w:val="13"/>
  </w:num>
  <w:num w:numId="8" w16cid:durableId="332611933">
    <w:abstractNumId w:val="13"/>
  </w:num>
  <w:num w:numId="9" w16cid:durableId="195243582">
    <w:abstractNumId w:val="13"/>
  </w:num>
  <w:num w:numId="10" w16cid:durableId="47653036">
    <w:abstractNumId w:val="13"/>
  </w:num>
  <w:num w:numId="11" w16cid:durableId="221866989">
    <w:abstractNumId w:val="13"/>
  </w:num>
  <w:num w:numId="12" w16cid:durableId="1301300765">
    <w:abstractNumId w:val="13"/>
  </w:num>
  <w:num w:numId="13" w16cid:durableId="1945382572">
    <w:abstractNumId w:val="6"/>
  </w:num>
  <w:num w:numId="14" w16cid:durableId="287587607">
    <w:abstractNumId w:val="5"/>
  </w:num>
  <w:num w:numId="15" w16cid:durableId="342166452">
    <w:abstractNumId w:val="5"/>
  </w:num>
  <w:num w:numId="16" w16cid:durableId="1726637661">
    <w:abstractNumId w:val="5"/>
  </w:num>
  <w:num w:numId="17" w16cid:durableId="1963148107">
    <w:abstractNumId w:val="5"/>
  </w:num>
  <w:num w:numId="18" w16cid:durableId="1966691584">
    <w:abstractNumId w:val="5"/>
  </w:num>
  <w:num w:numId="19" w16cid:durableId="935744532">
    <w:abstractNumId w:val="5"/>
  </w:num>
  <w:num w:numId="20" w16cid:durableId="1270622138">
    <w:abstractNumId w:val="1"/>
  </w:num>
  <w:num w:numId="21" w16cid:durableId="717323038">
    <w:abstractNumId w:val="15"/>
  </w:num>
  <w:num w:numId="22" w16cid:durableId="1462578279">
    <w:abstractNumId w:val="8"/>
  </w:num>
  <w:num w:numId="23" w16cid:durableId="1521510009">
    <w:abstractNumId w:val="4"/>
  </w:num>
  <w:num w:numId="24" w16cid:durableId="2012641416">
    <w:abstractNumId w:val="10"/>
  </w:num>
  <w:num w:numId="25" w16cid:durableId="1969774035">
    <w:abstractNumId w:val="14"/>
  </w:num>
  <w:num w:numId="26" w16cid:durableId="1547444439">
    <w:abstractNumId w:val="7"/>
  </w:num>
  <w:num w:numId="27" w16cid:durableId="577441982">
    <w:abstractNumId w:val="2"/>
  </w:num>
  <w:num w:numId="28" w16cid:durableId="83186970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14DD"/>
    <w:rsid w:val="00097A9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0D8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43C5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ifeng.lai@moht.com.s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EEEED7-0B38-424D-8A97-4F3CBFAD54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056</Words>
  <Characters>5592</Characters>
  <Application>Microsoft Office Word</Application>
  <DocSecurity>0</DocSecurity>
  <Lines>7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 Feng Lai</cp:lastModifiedBy>
  <cp:revision>3</cp:revision>
  <cp:lastPrinted>2013-10-03T12:51:00Z</cp:lastPrinted>
  <dcterms:created xsi:type="dcterms:W3CDTF">2023-02-15T10:08:00Z</dcterms:created>
  <dcterms:modified xsi:type="dcterms:W3CDTF">2023-02-17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